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A16C50" w14:textId="7C99CFA8" w:rsidR="0095658A" w:rsidRPr="00B456A3" w:rsidRDefault="0095658A" w:rsidP="0095658A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B456A3">
        <w:rPr>
          <w:rFonts w:cs="Times New Roman"/>
          <w:b/>
          <w:bCs/>
          <w:color w:val="000000" w:themeColor="text1"/>
          <w:sz w:val="24"/>
          <w:szCs w:val="24"/>
        </w:rPr>
        <w:t xml:space="preserve">Supplement 3 </w:t>
      </w:r>
      <w:bookmarkStart w:id="0" w:name="_Hlk159993001"/>
      <w:r w:rsidRPr="00B456A3">
        <w:rPr>
          <w:rFonts w:cs="Times New Roman"/>
          <w:color w:val="000000" w:themeColor="text1"/>
          <w:sz w:val="24"/>
          <w:szCs w:val="24"/>
        </w:rPr>
        <w:t xml:space="preserve">Preselected predictors </w:t>
      </w:r>
      <w:bookmarkEnd w:id="0"/>
      <w:r w:rsidRPr="00B456A3">
        <w:rPr>
          <w:rFonts w:cs="Times New Roman"/>
          <w:color w:val="000000" w:themeColor="text1"/>
          <w:sz w:val="24"/>
          <w:szCs w:val="24"/>
        </w:rPr>
        <w:t>for the development of DRP</w:t>
      </w:r>
      <w:r w:rsidR="00F57181" w:rsidRPr="00B456A3">
        <w:rPr>
          <w:rFonts w:cs="Times New Roman"/>
          <w:color w:val="000000" w:themeColor="text1"/>
          <w:sz w:val="24"/>
          <w:szCs w:val="24"/>
        </w:rPr>
        <w:t xml:space="preserve"> </w:t>
      </w:r>
      <w:r w:rsidRPr="00B456A3">
        <w:rPr>
          <w:rFonts w:cs="Times New Roman"/>
          <w:color w:val="000000" w:themeColor="text1"/>
          <w:sz w:val="24"/>
          <w:szCs w:val="24"/>
        </w:rPr>
        <w:t>risk score</w:t>
      </w:r>
    </w:p>
    <w:tbl>
      <w:tblPr>
        <w:tblW w:w="87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48"/>
        <w:gridCol w:w="1984"/>
        <w:gridCol w:w="2552"/>
      </w:tblGrid>
      <w:tr w:rsidR="00B456A3" w:rsidRPr="00B456A3" w14:paraId="1DC5D846" w14:textId="6496664D" w:rsidTr="009A657F">
        <w:tc>
          <w:tcPr>
            <w:tcW w:w="4248" w:type="dxa"/>
          </w:tcPr>
          <w:p w14:paraId="79C4F779" w14:textId="77777777" w:rsidR="009A657F" w:rsidRPr="00B456A3" w:rsidRDefault="009A657F" w:rsidP="00A01A95">
            <w:pPr>
              <w:spacing w:line="360" w:lineRule="auto"/>
              <w:rPr>
                <w:rFonts w:cs="Times New Roman"/>
                <w:b/>
                <w:bCs/>
                <w:color w:val="000000" w:themeColor="text1"/>
              </w:rPr>
            </w:pPr>
            <w:r w:rsidRPr="00B456A3">
              <w:rPr>
                <w:rFonts w:cs="Times New Roman"/>
                <w:b/>
                <w:bCs/>
                <w:color w:val="000000" w:themeColor="text1"/>
              </w:rPr>
              <w:t>Factors</w:t>
            </w:r>
          </w:p>
        </w:tc>
        <w:tc>
          <w:tcPr>
            <w:tcW w:w="1984" w:type="dxa"/>
          </w:tcPr>
          <w:p w14:paraId="1456E8ED" w14:textId="77777777" w:rsidR="009A657F" w:rsidRPr="00B456A3" w:rsidRDefault="009A657F" w:rsidP="00A01A95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B456A3">
              <w:rPr>
                <w:rFonts w:cs="Times New Roman"/>
                <w:b/>
                <w:bCs/>
                <w:color w:val="000000" w:themeColor="text1"/>
              </w:rPr>
              <w:t>Type of measurement</w:t>
            </w:r>
          </w:p>
        </w:tc>
        <w:tc>
          <w:tcPr>
            <w:tcW w:w="2552" w:type="dxa"/>
          </w:tcPr>
          <w:p w14:paraId="65328B43" w14:textId="77777777" w:rsidR="009A657F" w:rsidRPr="00B456A3" w:rsidRDefault="009A657F" w:rsidP="00A01A95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B456A3">
              <w:rPr>
                <w:rFonts w:cs="Times New Roman"/>
                <w:b/>
                <w:bCs/>
                <w:color w:val="000000" w:themeColor="text1"/>
              </w:rPr>
              <w:t>Number of variables</w:t>
            </w:r>
          </w:p>
        </w:tc>
      </w:tr>
      <w:tr w:rsidR="00B456A3" w:rsidRPr="00B456A3" w14:paraId="7C95D35C" w14:textId="340BF176" w:rsidTr="009A657F">
        <w:tc>
          <w:tcPr>
            <w:tcW w:w="4248" w:type="dxa"/>
          </w:tcPr>
          <w:p w14:paraId="4A06C980" w14:textId="77777777" w:rsidR="009A657F" w:rsidRPr="00B456A3" w:rsidRDefault="009A657F" w:rsidP="009142AE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>Age ≥ 65 years</w:t>
            </w:r>
          </w:p>
        </w:tc>
        <w:tc>
          <w:tcPr>
            <w:tcW w:w="1984" w:type="dxa"/>
          </w:tcPr>
          <w:p w14:paraId="016D05B3" w14:textId="77777777" w:rsidR="009A657F" w:rsidRPr="00B456A3" w:rsidRDefault="009A657F" w:rsidP="009142AE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>Binary</w:t>
            </w:r>
          </w:p>
        </w:tc>
        <w:tc>
          <w:tcPr>
            <w:tcW w:w="2552" w:type="dxa"/>
          </w:tcPr>
          <w:p w14:paraId="4E806178" w14:textId="77777777" w:rsidR="009A657F" w:rsidRPr="00B456A3" w:rsidRDefault="009A657F" w:rsidP="009142AE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>1</w:t>
            </w:r>
          </w:p>
        </w:tc>
      </w:tr>
      <w:tr w:rsidR="00B456A3" w:rsidRPr="00B456A3" w14:paraId="4439AFEE" w14:textId="79C55D8B" w:rsidTr="009A657F">
        <w:trPr>
          <w:trHeight w:val="230"/>
        </w:trPr>
        <w:tc>
          <w:tcPr>
            <w:tcW w:w="4248" w:type="dxa"/>
          </w:tcPr>
          <w:p w14:paraId="1ADA6503" w14:textId="77777777" w:rsidR="009A657F" w:rsidRPr="00B456A3" w:rsidRDefault="009A657F" w:rsidP="009142AE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>Weight</w:t>
            </w:r>
          </w:p>
        </w:tc>
        <w:tc>
          <w:tcPr>
            <w:tcW w:w="1984" w:type="dxa"/>
          </w:tcPr>
          <w:p w14:paraId="4761EFD8" w14:textId="77777777" w:rsidR="009A657F" w:rsidRPr="00B456A3" w:rsidRDefault="009A657F" w:rsidP="009142AE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>Continuous numeric</w:t>
            </w:r>
          </w:p>
        </w:tc>
        <w:tc>
          <w:tcPr>
            <w:tcW w:w="2552" w:type="dxa"/>
          </w:tcPr>
          <w:p w14:paraId="133AFD73" w14:textId="77777777" w:rsidR="009A657F" w:rsidRPr="00B456A3" w:rsidRDefault="009A657F" w:rsidP="009142AE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>1</w:t>
            </w:r>
          </w:p>
        </w:tc>
      </w:tr>
      <w:tr w:rsidR="00B456A3" w:rsidRPr="00B456A3" w14:paraId="36608E1F" w14:textId="31D61EC6" w:rsidTr="009A657F">
        <w:tc>
          <w:tcPr>
            <w:tcW w:w="4248" w:type="dxa"/>
          </w:tcPr>
          <w:p w14:paraId="741F1799" w14:textId="2F57D089" w:rsidR="009A657F" w:rsidRPr="00B456A3" w:rsidRDefault="009A657F" w:rsidP="009142AE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 xml:space="preserve">History of </w:t>
            </w:r>
            <w:r w:rsidR="001B4C72" w:rsidRPr="00B456A3">
              <w:rPr>
                <w:rFonts w:cs="Times New Roman"/>
                <w:color w:val="000000" w:themeColor="text1"/>
              </w:rPr>
              <w:t xml:space="preserve">drug </w:t>
            </w:r>
            <w:r w:rsidRPr="00B456A3">
              <w:rPr>
                <w:rFonts w:cs="Times New Roman"/>
                <w:color w:val="000000" w:themeColor="text1"/>
              </w:rPr>
              <w:t>allerg</w:t>
            </w:r>
            <w:r w:rsidR="001B4C72" w:rsidRPr="00B456A3">
              <w:rPr>
                <w:rFonts w:cs="Times New Roman"/>
                <w:color w:val="000000" w:themeColor="text1"/>
              </w:rPr>
              <w:t>y</w:t>
            </w:r>
          </w:p>
        </w:tc>
        <w:tc>
          <w:tcPr>
            <w:tcW w:w="1984" w:type="dxa"/>
          </w:tcPr>
          <w:p w14:paraId="67D93620" w14:textId="77777777" w:rsidR="009A657F" w:rsidRPr="00B456A3" w:rsidRDefault="009A657F" w:rsidP="009142AE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>Binary</w:t>
            </w:r>
          </w:p>
        </w:tc>
        <w:tc>
          <w:tcPr>
            <w:tcW w:w="2552" w:type="dxa"/>
          </w:tcPr>
          <w:p w14:paraId="12FE590C" w14:textId="77777777" w:rsidR="009A657F" w:rsidRPr="00B456A3" w:rsidRDefault="009A657F" w:rsidP="009142AE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>1</w:t>
            </w:r>
          </w:p>
        </w:tc>
      </w:tr>
      <w:tr w:rsidR="00B456A3" w:rsidRPr="00B456A3" w14:paraId="050673ED" w14:textId="5EF1E982" w:rsidTr="009A657F">
        <w:tc>
          <w:tcPr>
            <w:tcW w:w="4248" w:type="dxa"/>
          </w:tcPr>
          <w:p w14:paraId="3139133B" w14:textId="77777777" w:rsidR="009A657F" w:rsidRPr="00B456A3" w:rsidRDefault="009A657F" w:rsidP="009142AE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>Number of comorbidities</w:t>
            </w:r>
          </w:p>
        </w:tc>
        <w:tc>
          <w:tcPr>
            <w:tcW w:w="1984" w:type="dxa"/>
          </w:tcPr>
          <w:p w14:paraId="75A37B59" w14:textId="77777777" w:rsidR="009A657F" w:rsidRPr="00B456A3" w:rsidRDefault="009A657F" w:rsidP="009142AE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>Continuous numeric</w:t>
            </w:r>
          </w:p>
        </w:tc>
        <w:tc>
          <w:tcPr>
            <w:tcW w:w="2552" w:type="dxa"/>
          </w:tcPr>
          <w:p w14:paraId="1BBFF906" w14:textId="77777777" w:rsidR="009A657F" w:rsidRPr="00B456A3" w:rsidRDefault="009A657F" w:rsidP="009142AE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>1</w:t>
            </w:r>
          </w:p>
        </w:tc>
      </w:tr>
      <w:tr w:rsidR="00B456A3" w:rsidRPr="00B456A3" w14:paraId="763A0B2F" w14:textId="3E5B701B" w:rsidTr="009A657F">
        <w:tc>
          <w:tcPr>
            <w:tcW w:w="4248" w:type="dxa"/>
          </w:tcPr>
          <w:p w14:paraId="639A0B76" w14:textId="77777777" w:rsidR="009A657F" w:rsidRPr="00B456A3" w:rsidRDefault="009A657F" w:rsidP="009142AE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>Type of comorbidity</w:t>
            </w:r>
          </w:p>
          <w:p w14:paraId="27B688D5" w14:textId="77777777" w:rsidR="009A657F" w:rsidRPr="00B456A3" w:rsidRDefault="009A657F" w:rsidP="009142AE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>- Chronic cardiac disease,</w:t>
            </w:r>
          </w:p>
          <w:p w14:paraId="20AC1A7D" w14:textId="77777777" w:rsidR="009A657F" w:rsidRPr="00B456A3" w:rsidRDefault="009A657F" w:rsidP="009142AE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 xml:space="preserve">- Hypertension, </w:t>
            </w:r>
          </w:p>
          <w:p w14:paraId="0580EF5A" w14:textId="77777777" w:rsidR="009A657F" w:rsidRPr="00B456A3" w:rsidRDefault="009A657F" w:rsidP="009142AE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>- Dyslipidaemia</w:t>
            </w:r>
          </w:p>
        </w:tc>
        <w:tc>
          <w:tcPr>
            <w:tcW w:w="1984" w:type="dxa"/>
          </w:tcPr>
          <w:p w14:paraId="3E6AFD2D" w14:textId="77777777" w:rsidR="009A657F" w:rsidRPr="00B456A3" w:rsidRDefault="009A657F" w:rsidP="009142AE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>Binary</w:t>
            </w:r>
          </w:p>
        </w:tc>
        <w:tc>
          <w:tcPr>
            <w:tcW w:w="2552" w:type="dxa"/>
          </w:tcPr>
          <w:p w14:paraId="297F8B01" w14:textId="77777777" w:rsidR="009A657F" w:rsidRPr="00B456A3" w:rsidRDefault="009A657F" w:rsidP="009142AE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>3</w:t>
            </w:r>
          </w:p>
        </w:tc>
      </w:tr>
      <w:tr w:rsidR="00B456A3" w:rsidRPr="00B456A3" w14:paraId="0B0A5B09" w14:textId="7AECD0FD" w:rsidTr="009A657F">
        <w:tc>
          <w:tcPr>
            <w:tcW w:w="4248" w:type="dxa"/>
          </w:tcPr>
          <w:p w14:paraId="2BCBFA3E" w14:textId="77777777" w:rsidR="009A657F" w:rsidRPr="00B456A3" w:rsidRDefault="009A657F" w:rsidP="009142AE">
            <w:pPr>
              <w:spacing w:line="360" w:lineRule="auto"/>
              <w:rPr>
                <w:rFonts w:cs="Times New Roman"/>
                <w:color w:val="000000" w:themeColor="text1"/>
              </w:rPr>
            </w:pPr>
            <w:bookmarkStart w:id="1" w:name="_Hlk165448411"/>
            <w:r w:rsidRPr="00B456A3">
              <w:rPr>
                <w:rFonts w:cs="Times New Roman"/>
                <w:color w:val="000000" w:themeColor="text1"/>
              </w:rPr>
              <w:t xml:space="preserve">Number of drugs used prior to admission </w:t>
            </w:r>
            <w:bookmarkEnd w:id="1"/>
            <w:r w:rsidRPr="00B456A3">
              <w:rPr>
                <w:rFonts w:cs="Times New Roman"/>
                <w:color w:val="000000" w:themeColor="text1"/>
              </w:rPr>
              <w:t>≥ 5 items</w:t>
            </w:r>
          </w:p>
        </w:tc>
        <w:tc>
          <w:tcPr>
            <w:tcW w:w="1984" w:type="dxa"/>
          </w:tcPr>
          <w:p w14:paraId="4B4BF337" w14:textId="77777777" w:rsidR="009A657F" w:rsidRPr="00B456A3" w:rsidRDefault="009A657F" w:rsidP="009142AE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>Binary</w:t>
            </w:r>
          </w:p>
        </w:tc>
        <w:tc>
          <w:tcPr>
            <w:tcW w:w="2552" w:type="dxa"/>
          </w:tcPr>
          <w:p w14:paraId="3BBE64E4" w14:textId="77777777" w:rsidR="009A657F" w:rsidRPr="00B456A3" w:rsidRDefault="009A657F" w:rsidP="009142AE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>1</w:t>
            </w:r>
          </w:p>
        </w:tc>
      </w:tr>
      <w:tr w:rsidR="00B456A3" w:rsidRPr="00B456A3" w14:paraId="5939F866" w14:textId="1289B65B" w:rsidTr="009A657F">
        <w:tc>
          <w:tcPr>
            <w:tcW w:w="4248" w:type="dxa"/>
          </w:tcPr>
          <w:p w14:paraId="275320D8" w14:textId="77777777" w:rsidR="009A657F" w:rsidRPr="00B456A3" w:rsidRDefault="009A657F" w:rsidP="009142AE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 xml:space="preserve">Parenteral administration </w:t>
            </w:r>
          </w:p>
        </w:tc>
        <w:tc>
          <w:tcPr>
            <w:tcW w:w="1984" w:type="dxa"/>
          </w:tcPr>
          <w:p w14:paraId="3B1FB744" w14:textId="77777777" w:rsidR="009A657F" w:rsidRPr="00B456A3" w:rsidRDefault="009A657F" w:rsidP="009142AE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 xml:space="preserve">Binary </w:t>
            </w:r>
          </w:p>
        </w:tc>
        <w:tc>
          <w:tcPr>
            <w:tcW w:w="2552" w:type="dxa"/>
          </w:tcPr>
          <w:p w14:paraId="4AC67967" w14:textId="77777777" w:rsidR="009A657F" w:rsidRPr="00B456A3" w:rsidRDefault="009A657F" w:rsidP="009142AE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>1</w:t>
            </w:r>
          </w:p>
        </w:tc>
      </w:tr>
      <w:tr w:rsidR="00B456A3" w:rsidRPr="00B456A3" w14:paraId="1A2CCC0C" w14:textId="5FA12131" w:rsidTr="009A657F">
        <w:tc>
          <w:tcPr>
            <w:tcW w:w="4248" w:type="dxa"/>
          </w:tcPr>
          <w:p w14:paraId="1FFB53D9" w14:textId="63E26188" w:rsidR="009A657F" w:rsidRPr="00B456A3" w:rsidRDefault="009A657F" w:rsidP="009142AE">
            <w:pPr>
              <w:spacing w:line="360" w:lineRule="auto"/>
              <w:rPr>
                <w:rFonts w:cs="Times New Roman"/>
                <w:color w:val="000000" w:themeColor="text1"/>
              </w:rPr>
            </w:pPr>
            <w:bookmarkStart w:id="2" w:name="_Hlk165447682"/>
            <w:r w:rsidRPr="00B456A3">
              <w:rPr>
                <w:rFonts w:cs="Times New Roman"/>
                <w:color w:val="000000" w:themeColor="text1"/>
              </w:rPr>
              <w:t>Drug</w:t>
            </w:r>
            <w:r w:rsidR="00E57035" w:rsidRPr="00B456A3">
              <w:rPr>
                <w:color w:val="000000" w:themeColor="text1"/>
                <w:lang w:val="en-US"/>
              </w:rPr>
              <w:t>s</w:t>
            </w:r>
            <w:r w:rsidRPr="00B456A3">
              <w:rPr>
                <w:rFonts w:cs="Times New Roman"/>
                <w:color w:val="000000" w:themeColor="text1"/>
              </w:rPr>
              <w:t xml:space="preserve"> with special instructions</w:t>
            </w:r>
            <w:bookmarkEnd w:id="2"/>
          </w:p>
        </w:tc>
        <w:tc>
          <w:tcPr>
            <w:tcW w:w="1984" w:type="dxa"/>
          </w:tcPr>
          <w:p w14:paraId="07CC69CD" w14:textId="77777777" w:rsidR="009A657F" w:rsidRPr="00B456A3" w:rsidRDefault="009A657F" w:rsidP="009142AE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 xml:space="preserve">Binary </w:t>
            </w:r>
          </w:p>
        </w:tc>
        <w:tc>
          <w:tcPr>
            <w:tcW w:w="2552" w:type="dxa"/>
          </w:tcPr>
          <w:p w14:paraId="48039944" w14:textId="77777777" w:rsidR="009A657F" w:rsidRPr="00B456A3" w:rsidRDefault="009A657F" w:rsidP="009142AE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>1</w:t>
            </w:r>
          </w:p>
        </w:tc>
      </w:tr>
      <w:tr w:rsidR="00B456A3" w:rsidRPr="00B456A3" w14:paraId="51B9A1B0" w14:textId="1B397466" w:rsidTr="009A657F">
        <w:tc>
          <w:tcPr>
            <w:tcW w:w="4248" w:type="dxa"/>
          </w:tcPr>
          <w:p w14:paraId="439C9C96" w14:textId="77777777" w:rsidR="009A657F" w:rsidRPr="00B456A3" w:rsidRDefault="009A657F" w:rsidP="009142AE">
            <w:pPr>
              <w:spacing w:line="360" w:lineRule="auto"/>
              <w:rPr>
                <w:rFonts w:cs="Times New Roman"/>
                <w:color w:val="000000" w:themeColor="text1"/>
              </w:rPr>
            </w:pPr>
            <w:bookmarkStart w:id="3" w:name="_Hlk165448168"/>
            <w:r w:rsidRPr="00B456A3">
              <w:rPr>
                <w:rFonts w:cs="Times New Roman"/>
                <w:color w:val="000000" w:themeColor="text1"/>
              </w:rPr>
              <w:t xml:space="preserve">Number of regular drugs prescribed </w:t>
            </w:r>
            <w:bookmarkEnd w:id="3"/>
            <w:r w:rsidRPr="00B456A3">
              <w:rPr>
                <w:rFonts w:cs="Times New Roman"/>
                <w:color w:val="000000" w:themeColor="text1"/>
              </w:rPr>
              <w:t>≥ 5 items</w:t>
            </w:r>
          </w:p>
        </w:tc>
        <w:tc>
          <w:tcPr>
            <w:tcW w:w="1984" w:type="dxa"/>
          </w:tcPr>
          <w:p w14:paraId="6A2FF11E" w14:textId="77777777" w:rsidR="009A657F" w:rsidRPr="00B456A3" w:rsidRDefault="009A657F" w:rsidP="009142AE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>Binary</w:t>
            </w:r>
          </w:p>
        </w:tc>
        <w:tc>
          <w:tcPr>
            <w:tcW w:w="2552" w:type="dxa"/>
          </w:tcPr>
          <w:p w14:paraId="4C4208CE" w14:textId="77777777" w:rsidR="009A657F" w:rsidRPr="00B456A3" w:rsidRDefault="009A657F" w:rsidP="009142AE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>1</w:t>
            </w:r>
          </w:p>
        </w:tc>
      </w:tr>
      <w:tr w:rsidR="00B456A3" w:rsidRPr="00B456A3" w14:paraId="1B29E727" w14:textId="7425DF8C" w:rsidTr="009A657F">
        <w:tc>
          <w:tcPr>
            <w:tcW w:w="4248" w:type="dxa"/>
          </w:tcPr>
          <w:p w14:paraId="7C70F328" w14:textId="77777777" w:rsidR="00E57035" w:rsidRPr="00B456A3" w:rsidRDefault="00E57035" w:rsidP="009142AE">
            <w:pPr>
              <w:spacing w:line="360" w:lineRule="auto"/>
              <w:rPr>
                <w:rFonts w:cstheme="minorBidi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>Drugs with a high-risk of causing ADR</w:t>
            </w:r>
            <w:r w:rsidRPr="00B456A3">
              <w:rPr>
                <w:rFonts w:cstheme="minorBidi" w:hint="cs"/>
                <w:color w:val="000000" w:themeColor="text1"/>
                <w:cs/>
              </w:rPr>
              <w:t xml:space="preserve"> </w:t>
            </w:r>
          </w:p>
          <w:p w14:paraId="2FDBEFFB" w14:textId="2C98C958" w:rsidR="009A657F" w:rsidRPr="00B456A3" w:rsidRDefault="009A657F" w:rsidP="009142AE">
            <w:pPr>
              <w:spacing w:line="360" w:lineRule="auto"/>
              <w:rPr>
                <w:rFonts w:cstheme="minorBidi"/>
                <w:color w:val="000000" w:themeColor="text1"/>
              </w:rPr>
            </w:pPr>
            <w:r w:rsidRPr="00B456A3">
              <w:rPr>
                <w:rFonts w:cstheme="minorBidi" w:hint="cs"/>
                <w:color w:val="000000" w:themeColor="text1"/>
                <w:cs/>
              </w:rPr>
              <w:t xml:space="preserve">- </w:t>
            </w:r>
            <w:bookmarkStart w:id="4" w:name="_Hlk165448154"/>
            <w:r w:rsidRPr="00B456A3">
              <w:rPr>
                <w:rFonts w:cs="Times New Roman"/>
                <w:color w:val="000000" w:themeColor="text1"/>
              </w:rPr>
              <w:t>Antithrombotic drugs</w:t>
            </w:r>
          </w:p>
          <w:p w14:paraId="774D707F" w14:textId="77777777" w:rsidR="009A657F" w:rsidRPr="00B456A3" w:rsidRDefault="009A657F" w:rsidP="009142AE">
            <w:pPr>
              <w:spacing w:line="360" w:lineRule="auto"/>
              <w:rPr>
                <w:rFonts w:cstheme="minorBidi"/>
                <w:color w:val="000000" w:themeColor="text1"/>
              </w:rPr>
            </w:pPr>
            <w:r w:rsidRPr="00B456A3">
              <w:rPr>
                <w:rFonts w:cstheme="minorBidi" w:hint="cs"/>
                <w:color w:val="000000" w:themeColor="text1"/>
                <w:cs/>
              </w:rPr>
              <w:t xml:space="preserve">- </w:t>
            </w:r>
            <w:r w:rsidRPr="00B456A3">
              <w:rPr>
                <w:rFonts w:cs="Times New Roman"/>
                <w:color w:val="000000" w:themeColor="text1"/>
              </w:rPr>
              <w:t>Cardiovascular drugs</w:t>
            </w:r>
          </w:p>
          <w:p w14:paraId="597CC131" w14:textId="41510D3C" w:rsidR="009A657F" w:rsidRPr="00B456A3" w:rsidRDefault="009A657F" w:rsidP="009142AE">
            <w:pPr>
              <w:spacing w:line="360" w:lineRule="auto"/>
              <w:rPr>
                <w:rFonts w:cstheme="minorBidi"/>
                <w:color w:val="000000" w:themeColor="text1"/>
              </w:rPr>
            </w:pPr>
            <w:r w:rsidRPr="00B456A3">
              <w:rPr>
                <w:rFonts w:cstheme="minorBidi" w:hint="cs"/>
                <w:color w:val="000000" w:themeColor="text1"/>
                <w:cs/>
              </w:rPr>
              <w:t xml:space="preserve">- </w:t>
            </w:r>
            <w:r w:rsidRPr="00B456A3">
              <w:rPr>
                <w:rFonts w:cs="Times New Roman"/>
                <w:color w:val="000000" w:themeColor="text1"/>
              </w:rPr>
              <w:t>Antimicrobial drugs</w:t>
            </w:r>
            <w:bookmarkEnd w:id="4"/>
          </w:p>
        </w:tc>
        <w:tc>
          <w:tcPr>
            <w:tcW w:w="1984" w:type="dxa"/>
          </w:tcPr>
          <w:p w14:paraId="220C4FFE" w14:textId="162CA7B2" w:rsidR="009A657F" w:rsidRPr="00B456A3" w:rsidRDefault="009A657F" w:rsidP="009142AE">
            <w:pPr>
              <w:spacing w:line="360" w:lineRule="auto"/>
              <w:rPr>
                <w:rFonts w:cstheme="minorBidi"/>
                <w:color w:val="000000" w:themeColor="text1"/>
                <w:lang w:val="en-US"/>
              </w:rPr>
            </w:pPr>
            <w:r w:rsidRPr="00B456A3">
              <w:rPr>
                <w:rFonts w:cstheme="minorBidi"/>
                <w:color w:val="000000" w:themeColor="text1"/>
                <w:lang w:val="en-US"/>
              </w:rPr>
              <w:t>Binary</w:t>
            </w:r>
          </w:p>
        </w:tc>
        <w:tc>
          <w:tcPr>
            <w:tcW w:w="2552" w:type="dxa"/>
          </w:tcPr>
          <w:p w14:paraId="4D6578EC" w14:textId="4A2A0AC4" w:rsidR="009A657F" w:rsidRPr="00B456A3" w:rsidRDefault="009A657F" w:rsidP="009142AE">
            <w:pPr>
              <w:spacing w:line="36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B456A3">
              <w:rPr>
                <w:rFonts w:cs="Times New Roman"/>
                <w:color w:val="000000" w:themeColor="text1"/>
                <w:lang w:val="en-US"/>
              </w:rPr>
              <w:t>3</w:t>
            </w:r>
          </w:p>
        </w:tc>
      </w:tr>
      <w:tr w:rsidR="00B456A3" w:rsidRPr="00B456A3" w14:paraId="5BF1DD94" w14:textId="01903FAC" w:rsidTr="009A657F">
        <w:tc>
          <w:tcPr>
            <w:tcW w:w="4248" w:type="dxa"/>
          </w:tcPr>
          <w:p w14:paraId="3B1DE5BC" w14:textId="1DC357AD" w:rsidR="009A657F" w:rsidRPr="00B456A3" w:rsidRDefault="00440708" w:rsidP="009142AE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 xml:space="preserve">Drugs with a high potential for drug-drug interactions </w:t>
            </w:r>
            <w:r w:rsidR="009A657F" w:rsidRPr="00B456A3">
              <w:rPr>
                <w:rFonts w:cs="Times New Roman"/>
                <w:color w:val="000000" w:themeColor="text1"/>
              </w:rPr>
              <w:t>including warfarin, anticonvulsants, antiretroviral drugs, antifungal drugs, antituberculous drugs</w:t>
            </w:r>
          </w:p>
        </w:tc>
        <w:tc>
          <w:tcPr>
            <w:tcW w:w="1984" w:type="dxa"/>
          </w:tcPr>
          <w:p w14:paraId="050326E1" w14:textId="77777777" w:rsidR="009A657F" w:rsidRPr="00B456A3" w:rsidRDefault="009A657F" w:rsidP="009142AE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 xml:space="preserve">Binary </w:t>
            </w:r>
          </w:p>
        </w:tc>
        <w:tc>
          <w:tcPr>
            <w:tcW w:w="2552" w:type="dxa"/>
          </w:tcPr>
          <w:p w14:paraId="64F74773" w14:textId="77777777" w:rsidR="009A657F" w:rsidRPr="00B456A3" w:rsidRDefault="009A657F" w:rsidP="009142AE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 xml:space="preserve">1 </w:t>
            </w:r>
          </w:p>
        </w:tc>
      </w:tr>
      <w:tr w:rsidR="009A657F" w:rsidRPr="00B456A3" w14:paraId="33F15D53" w14:textId="65315A35" w:rsidTr="009A657F">
        <w:tc>
          <w:tcPr>
            <w:tcW w:w="4248" w:type="dxa"/>
          </w:tcPr>
          <w:p w14:paraId="68CE6309" w14:textId="77777777" w:rsidR="009A657F" w:rsidRPr="00B456A3" w:rsidRDefault="009A657F" w:rsidP="009142AE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 xml:space="preserve">Serum creatinine </w:t>
            </w:r>
          </w:p>
        </w:tc>
        <w:tc>
          <w:tcPr>
            <w:tcW w:w="1984" w:type="dxa"/>
          </w:tcPr>
          <w:p w14:paraId="50BA3C2A" w14:textId="77777777" w:rsidR="009A657F" w:rsidRPr="00B456A3" w:rsidRDefault="009A657F" w:rsidP="009142AE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>Continuous numeric</w:t>
            </w:r>
          </w:p>
        </w:tc>
        <w:tc>
          <w:tcPr>
            <w:tcW w:w="2552" w:type="dxa"/>
          </w:tcPr>
          <w:p w14:paraId="13A306AE" w14:textId="77777777" w:rsidR="009A657F" w:rsidRPr="00B456A3" w:rsidRDefault="009A657F" w:rsidP="009142AE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B456A3">
              <w:rPr>
                <w:rFonts w:cs="Times New Roman"/>
                <w:color w:val="000000" w:themeColor="text1"/>
              </w:rPr>
              <w:t>1</w:t>
            </w:r>
          </w:p>
        </w:tc>
      </w:tr>
    </w:tbl>
    <w:p w14:paraId="27D7C844" w14:textId="77777777" w:rsidR="00115F73" w:rsidRPr="00B456A3" w:rsidRDefault="00115F73">
      <w:pPr>
        <w:rPr>
          <w:color w:val="000000" w:themeColor="text1"/>
        </w:rPr>
      </w:pPr>
    </w:p>
    <w:sectPr w:rsidR="00115F73" w:rsidRPr="00B456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CE7338"/>
    <w:multiLevelType w:val="hybridMultilevel"/>
    <w:tmpl w:val="2DA6A99A"/>
    <w:lvl w:ilvl="0" w:tplc="9528A0C4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843108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5A5"/>
    <w:rsid w:val="00115F73"/>
    <w:rsid w:val="00173993"/>
    <w:rsid w:val="001B4C72"/>
    <w:rsid w:val="001D7801"/>
    <w:rsid w:val="00247803"/>
    <w:rsid w:val="00340CD7"/>
    <w:rsid w:val="00367BFD"/>
    <w:rsid w:val="00395050"/>
    <w:rsid w:val="00440708"/>
    <w:rsid w:val="004554DE"/>
    <w:rsid w:val="007472DA"/>
    <w:rsid w:val="009009C2"/>
    <w:rsid w:val="009142AE"/>
    <w:rsid w:val="0095658A"/>
    <w:rsid w:val="009A05A5"/>
    <w:rsid w:val="009A657F"/>
    <w:rsid w:val="009F019E"/>
    <w:rsid w:val="00B456A3"/>
    <w:rsid w:val="00CA5A3D"/>
    <w:rsid w:val="00E57035"/>
    <w:rsid w:val="00F43285"/>
    <w:rsid w:val="00F57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C9B13"/>
  <w15:chartTrackingRefBased/>
  <w15:docId w15:val="{D0DCC4FA-F60D-4515-A87A-23F2C1517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5A5"/>
    <w:pPr>
      <w:autoSpaceDE w:val="0"/>
      <w:autoSpaceDN w:val="0"/>
      <w:spacing w:after="0" w:line="240" w:lineRule="auto"/>
    </w:pPr>
    <w:rPr>
      <w:rFonts w:ascii="Times New Roman" w:eastAsia="Times New Roman" w:hAnsi="Times New Roman" w:cs="Angsana New"/>
      <w:kern w:val="0"/>
      <w:sz w:val="2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05A5"/>
    <w:pPr>
      <w:keepNext/>
      <w:keepLines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5A5"/>
    <w:pPr>
      <w:keepNext/>
      <w:keepLines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05A5"/>
    <w:pPr>
      <w:keepNext/>
      <w:keepLines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05A5"/>
    <w:pPr>
      <w:keepNext/>
      <w:keepLines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8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05A5"/>
    <w:pPr>
      <w:keepNext/>
      <w:keepLines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8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05A5"/>
    <w:pPr>
      <w:keepNext/>
      <w:keepLines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8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05A5"/>
    <w:pPr>
      <w:keepNext/>
      <w:keepLines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8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05A5"/>
    <w:pPr>
      <w:keepNext/>
      <w:keepLines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8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05A5"/>
    <w:pPr>
      <w:keepNext/>
      <w:keepLines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8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05A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05A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05A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05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05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05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05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05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05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05A5"/>
    <w:pPr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05A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05A5"/>
    <w:pPr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05A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A05A5"/>
    <w:pPr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8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05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05A5"/>
    <w:pPr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8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05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05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8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05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05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chalee deawjaroen</dc:creator>
  <cp:keywords/>
  <dc:description/>
  <cp:lastModifiedBy>SURYA KUMAR</cp:lastModifiedBy>
  <cp:revision>2</cp:revision>
  <dcterms:created xsi:type="dcterms:W3CDTF">2025-09-03T17:21:00Z</dcterms:created>
  <dcterms:modified xsi:type="dcterms:W3CDTF">2025-09-03T17:21:00Z</dcterms:modified>
</cp:coreProperties>
</file>